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E759B" w14:textId="4BE0BD33" w:rsidR="00DE515B" w:rsidRPr="00D06476" w:rsidRDefault="00A400AF">
      <w:pPr>
        <w:rPr>
          <w:b/>
          <w:bCs/>
          <w:sz w:val="20"/>
          <w:szCs w:val="20"/>
        </w:rPr>
      </w:pPr>
      <w:r w:rsidRPr="00D06476">
        <w:rPr>
          <w:rFonts w:hint="eastAsia"/>
          <w:b/>
          <w:bCs/>
          <w:sz w:val="20"/>
          <w:szCs w:val="20"/>
        </w:rPr>
        <w:t>S</w:t>
      </w:r>
      <w:r w:rsidRPr="00D06476">
        <w:rPr>
          <w:b/>
          <w:bCs/>
          <w:sz w:val="20"/>
          <w:szCs w:val="20"/>
        </w:rPr>
        <w:t>6 F</w:t>
      </w:r>
      <w:r w:rsidRPr="00D06476">
        <w:rPr>
          <w:rFonts w:hint="eastAsia"/>
          <w:b/>
          <w:bCs/>
          <w:sz w:val="20"/>
          <w:szCs w:val="20"/>
        </w:rPr>
        <w:t>ile</w:t>
      </w:r>
    </w:p>
    <w:p w14:paraId="23CCED64" w14:textId="1AD6D552" w:rsidR="00A400AF" w:rsidRPr="00D06476" w:rsidRDefault="00A400AF">
      <w:pPr>
        <w:rPr>
          <w:b/>
          <w:bCs/>
          <w:sz w:val="20"/>
          <w:szCs w:val="20"/>
        </w:rPr>
      </w:pPr>
      <w:r w:rsidRPr="00D06476">
        <w:rPr>
          <w:b/>
          <w:bCs/>
          <w:sz w:val="20"/>
          <w:szCs w:val="20"/>
        </w:rPr>
        <w:t>the results of the quality assessment for each individual study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993"/>
        <w:gridCol w:w="992"/>
        <w:gridCol w:w="850"/>
        <w:gridCol w:w="851"/>
        <w:gridCol w:w="1276"/>
        <w:gridCol w:w="2496"/>
        <w:gridCol w:w="1334"/>
        <w:gridCol w:w="630"/>
        <w:gridCol w:w="630"/>
      </w:tblGrid>
      <w:tr w:rsidR="007B3F76" w:rsidRPr="00D06476" w14:paraId="142F1427" w14:textId="77777777" w:rsidTr="007B3F76">
        <w:tc>
          <w:tcPr>
            <w:tcW w:w="1413" w:type="dxa"/>
            <w:tcBorders>
              <w:bottom w:val="nil"/>
            </w:tcBorders>
          </w:tcPr>
          <w:p w14:paraId="1806C002" w14:textId="77777777" w:rsidR="007B3F76" w:rsidRPr="00D06476" w:rsidRDefault="007B3F76">
            <w:pPr>
              <w:rPr>
                <w:sz w:val="18"/>
                <w:szCs w:val="18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nil"/>
            </w:tcBorders>
          </w:tcPr>
          <w:p w14:paraId="35595881" w14:textId="051DECCB" w:rsidR="007B3F76" w:rsidRPr="00D06476" w:rsidRDefault="007B3F76" w:rsidP="00E11976">
            <w:pPr>
              <w:jc w:val="center"/>
              <w:rPr>
                <w:sz w:val="18"/>
                <w:szCs w:val="18"/>
              </w:rPr>
            </w:pPr>
            <w:r w:rsidRPr="00D06476">
              <w:rPr>
                <w:rFonts w:hint="eastAsia"/>
                <w:sz w:val="18"/>
                <w:szCs w:val="18"/>
              </w:rPr>
              <w:t>S</w:t>
            </w:r>
            <w:r w:rsidRPr="00D06476">
              <w:rPr>
                <w:sz w:val="18"/>
                <w:szCs w:val="18"/>
              </w:rPr>
              <w:t>elec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3E1B1571" w14:textId="3DDE9CE9" w:rsidR="007B3F76" w:rsidRPr="00D06476" w:rsidRDefault="007B3F76" w:rsidP="00E11976">
            <w:pPr>
              <w:jc w:val="center"/>
              <w:rPr>
                <w:sz w:val="18"/>
                <w:szCs w:val="18"/>
              </w:rPr>
            </w:pPr>
            <w:r w:rsidRPr="00D06476">
              <w:rPr>
                <w:rFonts w:hint="eastAsia"/>
                <w:sz w:val="18"/>
                <w:szCs w:val="18"/>
              </w:rPr>
              <w:t>C</w:t>
            </w:r>
            <w:r w:rsidRPr="00D06476">
              <w:rPr>
                <w:sz w:val="18"/>
                <w:szCs w:val="18"/>
              </w:rPr>
              <w:t>omparability</w:t>
            </w:r>
          </w:p>
        </w:tc>
        <w:tc>
          <w:tcPr>
            <w:tcW w:w="5106" w:type="dxa"/>
            <w:gridSpan w:val="3"/>
            <w:tcBorders>
              <w:top w:val="single" w:sz="4" w:space="0" w:color="auto"/>
              <w:bottom w:val="nil"/>
            </w:tcBorders>
          </w:tcPr>
          <w:p w14:paraId="52D2E1FB" w14:textId="5AF3711C" w:rsidR="007B3F76" w:rsidRPr="00D06476" w:rsidRDefault="007B3F76" w:rsidP="00E11976">
            <w:pPr>
              <w:jc w:val="center"/>
              <w:rPr>
                <w:sz w:val="18"/>
                <w:szCs w:val="18"/>
              </w:rPr>
            </w:pPr>
            <w:r w:rsidRPr="00D06476">
              <w:rPr>
                <w:rFonts w:hint="eastAsia"/>
                <w:sz w:val="18"/>
                <w:szCs w:val="18"/>
              </w:rPr>
              <w:t>E</w:t>
            </w:r>
            <w:r w:rsidRPr="00D06476">
              <w:rPr>
                <w:sz w:val="18"/>
                <w:szCs w:val="18"/>
              </w:rPr>
              <w:t>xposure</w:t>
            </w:r>
          </w:p>
        </w:tc>
        <w:tc>
          <w:tcPr>
            <w:tcW w:w="630" w:type="dxa"/>
            <w:tcBorders>
              <w:bottom w:val="nil"/>
            </w:tcBorders>
          </w:tcPr>
          <w:p w14:paraId="19570632" w14:textId="77777777" w:rsidR="007B3F76" w:rsidRPr="00D06476" w:rsidRDefault="007B3F76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7F344B06" w14:textId="760E3011" w:rsidR="007B3F76" w:rsidRPr="00D06476" w:rsidRDefault="007B3F76">
            <w:pPr>
              <w:rPr>
                <w:sz w:val="18"/>
                <w:szCs w:val="18"/>
              </w:rPr>
            </w:pPr>
          </w:p>
        </w:tc>
      </w:tr>
      <w:tr w:rsidR="007B3F76" w:rsidRPr="00D06476" w14:paraId="3D6D5999" w14:textId="77777777" w:rsidTr="007B3F76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D24D017" w14:textId="41E7A45C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ss</w:t>
            </w:r>
            <w:r>
              <w:rPr>
                <w:sz w:val="18"/>
                <w:szCs w:val="18"/>
              </w:rPr>
              <w:t>essment criteri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EB8FEF5" w14:textId="311CF0E7" w:rsidR="007B3F76" w:rsidRPr="00D06476" w:rsidRDefault="007B3F76" w:rsidP="00E26B3C">
            <w:pPr>
              <w:rPr>
                <w:sz w:val="18"/>
                <w:szCs w:val="18"/>
              </w:rPr>
            </w:pPr>
            <w:r w:rsidRPr="00D06476">
              <w:rPr>
                <w:sz w:val="18"/>
                <w:szCs w:val="18"/>
              </w:rPr>
              <w:t>Case definition</w:t>
            </w:r>
            <w:r w:rsidRPr="00D06476">
              <w:rPr>
                <w:rFonts w:hint="eastAsia"/>
                <w:sz w:val="18"/>
                <w:szCs w:val="18"/>
              </w:rPr>
              <w:t xml:space="preserve"> </w:t>
            </w:r>
            <w:r w:rsidRPr="00D06476">
              <w:rPr>
                <w:sz w:val="18"/>
                <w:szCs w:val="18"/>
              </w:rPr>
              <w:t>adequat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E648346" w14:textId="77777777" w:rsidR="007B3F76" w:rsidRPr="00D06476" w:rsidRDefault="007B3F76" w:rsidP="00E26B3C">
            <w:pPr>
              <w:rPr>
                <w:sz w:val="18"/>
                <w:szCs w:val="18"/>
              </w:rPr>
            </w:pPr>
            <w:r w:rsidRPr="00D06476">
              <w:rPr>
                <w:sz w:val="18"/>
                <w:szCs w:val="18"/>
              </w:rPr>
              <w:t>Representativeness</w:t>
            </w:r>
          </w:p>
          <w:p w14:paraId="384FFDD7" w14:textId="310CDA7D" w:rsidR="007B3F76" w:rsidRPr="00D06476" w:rsidRDefault="007B3F76" w:rsidP="00E26B3C">
            <w:pPr>
              <w:rPr>
                <w:sz w:val="18"/>
                <w:szCs w:val="18"/>
              </w:rPr>
            </w:pPr>
            <w:r w:rsidRPr="00D06476">
              <w:rPr>
                <w:sz w:val="18"/>
                <w:szCs w:val="18"/>
              </w:rPr>
              <w:t>of the case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FC9E1C4" w14:textId="1F60A471" w:rsidR="007B3F76" w:rsidRPr="00D06476" w:rsidRDefault="007B3F76" w:rsidP="00E26B3C">
            <w:pPr>
              <w:rPr>
                <w:sz w:val="18"/>
                <w:szCs w:val="18"/>
              </w:rPr>
            </w:pPr>
            <w:r w:rsidRPr="00D06476">
              <w:rPr>
                <w:sz w:val="18"/>
                <w:szCs w:val="18"/>
              </w:rPr>
              <w:t>Selection of</w:t>
            </w:r>
            <w:r w:rsidRPr="00D06476">
              <w:rPr>
                <w:rFonts w:hint="eastAsia"/>
                <w:sz w:val="18"/>
                <w:szCs w:val="18"/>
              </w:rPr>
              <w:t xml:space="preserve"> </w:t>
            </w:r>
            <w:r w:rsidRPr="00D06476">
              <w:rPr>
                <w:sz w:val="18"/>
                <w:szCs w:val="18"/>
              </w:rPr>
              <w:t>control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E7130A" w14:textId="7BCF5618" w:rsidR="007B3F76" w:rsidRPr="00D06476" w:rsidRDefault="007B3F76" w:rsidP="00E26B3C">
            <w:pPr>
              <w:rPr>
                <w:sz w:val="18"/>
                <w:szCs w:val="18"/>
              </w:rPr>
            </w:pPr>
            <w:r w:rsidRPr="00D06476">
              <w:rPr>
                <w:sz w:val="18"/>
                <w:szCs w:val="18"/>
              </w:rPr>
              <w:t>Definition of</w:t>
            </w:r>
            <w:r w:rsidRPr="00D06476">
              <w:rPr>
                <w:rFonts w:hint="eastAsia"/>
                <w:sz w:val="18"/>
                <w:szCs w:val="18"/>
              </w:rPr>
              <w:t xml:space="preserve"> </w:t>
            </w:r>
            <w:r w:rsidRPr="00D06476">
              <w:rPr>
                <w:sz w:val="18"/>
                <w:szCs w:val="18"/>
              </w:rPr>
              <w:t>controls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2A7EADF1" w14:textId="25AE5F81" w:rsidR="007B3F76" w:rsidRPr="00D06476" w:rsidRDefault="007B3F76" w:rsidP="00E26B3C">
            <w:pPr>
              <w:rPr>
                <w:sz w:val="18"/>
                <w:szCs w:val="18"/>
              </w:rPr>
            </w:pPr>
            <w:r w:rsidRPr="00D06476">
              <w:rPr>
                <w:sz w:val="18"/>
                <w:szCs w:val="18"/>
              </w:rPr>
              <w:t>Comparability based on</w:t>
            </w:r>
            <w:r w:rsidRPr="00D06476">
              <w:rPr>
                <w:rFonts w:hint="eastAsia"/>
                <w:sz w:val="18"/>
                <w:szCs w:val="18"/>
              </w:rPr>
              <w:t xml:space="preserve"> </w:t>
            </w:r>
            <w:r w:rsidRPr="00D06476">
              <w:rPr>
                <w:sz w:val="18"/>
                <w:szCs w:val="18"/>
              </w:rPr>
              <w:t>design or analysi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8E3B437" w14:textId="02F9DA05" w:rsidR="007B3F76" w:rsidRPr="00D06476" w:rsidRDefault="007B3F76" w:rsidP="00E26B3C">
            <w:pPr>
              <w:rPr>
                <w:sz w:val="18"/>
                <w:szCs w:val="18"/>
              </w:rPr>
            </w:pPr>
            <w:r w:rsidRPr="00D06476">
              <w:rPr>
                <w:sz w:val="18"/>
                <w:szCs w:val="18"/>
              </w:rPr>
              <w:t>Ascertainment of</w:t>
            </w:r>
            <w:r w:rsidRPr="00D06476">
              <w:rPr>
                <w:rFonts w:hint="eastAsia"/>
                <w:sz w:val="18"/>
                <w:szCs w:val="18"/>
              </w:rPr>
              <w:t xml:space="preserve"> </w:t>
            </w:r>
            <w:r w:rsidRPr="00D06476">
              <w:rPr>
                <w:sz w:val="18"/>
                <w:szCs w:val="18"/>
              </w:rPr>
              <w:t>exposure</w:t>
            </w:r>
          </w:p>
        </w:tc>
        <w:tc>
          <w:tcPr>
            <w:tcW w:w="2496" w:type="dxa"/>
            <w:tcBorders>
              <w:top w:val="nil"/>
              <w:bottom w:val="single" w:sz="4" w:space="0" w:color="auto"/>
            </w:tcBorders>
          </w:tcPr>
          <w:p w14:paraId="32858EA1" w14:textId="6DCF6E0C" w:rsidR="007B3F76" w:rsidRPr="00D06476" w:rsidRDefault="007B3F76" w:rsidP="00E26B3C">
            <w:pPr>
              <w:rPr>
                <w:sz w:val="18"/>
                <w:szCs w:val="18"/>
              </w:rPr>
            </w:pPr>
            <w:r w:rsidRPr="00D06476">
              <w:rPr>
                <w:sz w:val="18"/>
                <w:szCs w:val="18"/>
              </w:rPr>
              <w:t>Same method of ascertainment</w:t>
            </w:r>
            <w:r w:rsidRPr="00D06476">
              <w:rPr>
                <w:rFonts w:hint="eastAsia"/>
                <w:sz w:val="18"/>
                <w:szCs w:val="18"/>
              </w:rPr>
              <w:t xml:space="preserve"> </w:t>
            </w:r>
            <w:r w:rsidRPr="00D06476">
              <w:rPr>
                <w:sz w:val="18"/>
                <w:szCs w:val="18"/>
              </w:rPr>
              <w:t>for cases and controls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48BD7880" w14:textId="0B8E11B9" w:rsidR="007B3F76" w:rsidRPr="00D06476" w:rsidRDefault="007B3F76" w:rsidP="00E26B3C">
            <w:pPr>
              <w:rPr>
                <w:sz w:val="18"/>
                <w:szCs w:val="18"/>
              </w:rPr>
            </w:pPr>
            <w:r w:rsidRPr="00D06476">
              <w:rPr>
                <w:sz w:val="18"/>
                <w:szCs w:val="18"/>
              </w:rPr>
              <w:t>Non-response</w:t>
            </w:r>
            <w:r w:rsidRPr="00D06476">
              <w:rPr>
                <w:rFonts w:hint="eastAsia"/>
                <w:sz w:val="18"/>
                <w:szCs w:val="18"/>
              </w:rPr>
              <w:t xml:space="preserve"> </w:t>
            </w:r>
            <w:r w:rsidRPr="00D06476">
              <w:rPr>
                <w:sz w:val="18"/>
                <w:szCs w:val="18"/>
              </w:rPr>
              <w:t>rat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2E14175" w14:textId="2FBFB5B9" w:rsidR="007B3F76" w:rsidRPr="00D064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tcom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27C4A151" w14:textId="3A95761E" w:rsidR="007B3F76" w:rsidRPr="00D06476" w:rsidRDefault="007B3F76">
            <w:pPr>
              <w:rPr>
                <w:sz w:val="18"/>
                <w:szCs w:val="18"/>
              </w:rPr>
            </w:pPr>
            <w:r w:rsidRPr="00D06476">
              <w:rPr>
                <w:rFonts w:hint="eastAsia"/>
                <w:sz w:val="18"/>
                <w:szCs w:val="18"/>
              </w:rPr>
              <w:t>T</w:t>
            </w:r>
            <w:r w:rsidRPr="00D06476">
              <w:rPr>
                <w:sz w:val="18"/>
                <w:szCs w:val="18"/>
              </w:rPr>
              <w:t>otal</w:t>
            </w:r>
          </w:p>
        </w:tc>
      </w:tr>
      <w:tr w:rsidR="007B3F76" w:rsidRPr="00D06476" w14:paraId="1AA8CCDA" w14:textId="77777777" w:rsidTr="007B3F76">
        <w:tc>
          <w:tcPr>
            <w:tcW w:w="1413" w:type="dxa"/>
            <w:tcBorders>
              <w:top w:val="single" w:sz="4" w:space="0" w:color="auto"/>
            </w:tcBorders>
          </w:tcPr>
          <w:p w14:paraId="27130CC3" w14:textId="5A70D0B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ubry2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712F60" w14:textId="4CD1FA28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DD67F0" w14:textId="0D62CA54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8E92685" w14:textId="01197D7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77AF55" w14:textId="49EE3C3B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8E22C0" w14:textId="71D54B1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D7F58B" w14:textId="087877C7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F3AE82" w14:textId="19E5A817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14:paraId="2E7AA957" w14:textId="3D7A5A44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32BF289A" w14:textId="76955D3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F6A36A3" w14:textId="0F87C4C0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A85660C" w14:textId="6698CFD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7B3F76" w:rsidRPr="00D06476" w14:paraId="153EE61B" w14:textId="77777777" w:rsidTr="007B3F76">
        <w:tc>
          <w:tcPr>
            <w:tcW w:w="1413" w:type="dxa"/>
          </w:tcPr>
          <w:p w14:paraId="58C78FA6" w14:textId="71064FF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wasaki2002</w:t>
            </w:r>
          </w:p>
        </w:tc>
        <w:tc>
          <w:tcPr>
            <w:tcW w:w="1417" w:type="dxa"/>
          </w:tcPr>
          <w:p w14:paraId="7CF2A9B4" w14:textId="5769340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7ADEC5F1" w14:textId="561A53E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3" w:type="dxa"/>
          </w:tcPr>
          <w:p w14:paraId="4F5CAB4E" w14:textId="555427B1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3124B9CF" w14:textId="1883A165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68F9184F" w14:textId="0CD36F58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37266DEF" w14:textId="6B8F060C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1276" w:type="dxa"/>
          </w:tcPr>
          <w:p w14:paraId="58543E7E" w14:textId="266339AB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32EE4B5B" w14:textId="47A81F8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7ACDA4E4" w14:textId="68E7F75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630" w:type="dxa"/>
          </w:tcPr>
          <w:p w14:paraId="493057C4" w14:textId="42BC438A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, DFS</w:t>
            </w:r>
          </w:p>
        </w:tc>
        <w:tc>
          <w:tcPr>
            <w:tcW w:w="630" w:type="dxa"/>
          </w:tcPr>
          <w:p w14:paraId="3E3BBFEE" w14:textId="78BEC249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7B3F76" w:rsidRPr="00D06476" w14:paraId="0A4F824D" w14:textId="77777777" w:rsidTr="007B3F76">
        <w:tc>
          <w:tcPr>
            <w:tcW w:w="1413" w:type="dxa"/>
          </w:tcPr>
          <w:p w14:paraId="290E48B7" w14:textId="7793413C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tanabe2008</w:t>
            </w:r>
          </w:p>
        </w:tc>
        <w:tc>
          <w:tcPr>
            <w:tcW w:w="1417" w:type="dxa"/>
          </w:tcPr>
          <w:p w14:paraId="4135502B" w14:textId="79FDA8F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24086315" w14:textId="2F52C8DC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993" w:type="dxa"/>
          </w:tcPr>
          <w:p w14:paraId="70CDE4DB" w14:textId="56EAD389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25D1A9A9" w14:textId="09C21B45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776674DC" w14:textId="17CE3FA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309E0C2A" w14:textId="5E6DD48B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3A4584FE" w14:textId="367FCCA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180BE708" w14:textId="5FDA5185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1BAAE0D2" w14:textId="1B9CCB6E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630" w:type="dxa"/>
          </w:tcPr>
          <w:p w14:paraId="4D190688" w14:textId="7BDCF181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, DFS</w:t>
            </w:r>
          </w:p>
        </w:tc>
        <w:tc>
          <w:tcPr>
            <w:tcW w:w="630" w:type="dxa"/>
          </w:tcPr>
          <w:p w14:paraId="057F93A3" w14:textId="5EA3CDB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7B3F76" w:rsidRPr="00D06476" w14:paraId="2C51A417" w14:textId="77777777" w:rsidTr="007B3F76">
        <w:tc>
          <w:tcPr>
            <w:tcW w:w="1413" w:type="dxa"/>
          </w:tcPr>
          <w:p w14:paraId="27466C49" w14:textId="50892CF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ito2011</w:t>
            </w:r>
          </w:p>
        </w:tc>
        <w:tc>
          <w:tcPr>
            <w:tcW w:w="1417" w:type="dxa"/>
          </w:tcPr>
          <w:p w14:paraId="0D2BAFAC" w14:textId="1347DCF5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53B4FBB8" w14:textId="03C02F1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993" w:type="dxa"/>
          </w:tcPr>
          <w:p w14:paraId="61299B75" w14:textId="7FAEC85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143DBAA3" w14:textId="6F47EE51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1F2DBE9B" w14:textId="358E956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38F60D69" w14:textId="3A078E7A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526D4B76" w14:textId="4EF1BF47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45F4D14C" w14:textId="2B43E248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5C0E2BDF" w14:textId="664CB5AD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630" w:type="dxa"/>
          </w:tcPr>
          <w:p w14:paraId="610FA6C8" w14:textId="2F54509A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630" w:type="dxa"/>
          </w:tcPr>
          <w:p w14:paraId="26B5ECFE" w14:textId="541C69B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7B3F76" w:rsidRPr="00D06476" w14:paraId="4A99C708" w14:textId="77777777" w:rsidTr="007B3F76">
        <w:tc>
          <w:tcPr>
            <w:tcW w:w="1413" w:type="dxa"/>
          </w:tcPr>
          <w:p w14:paraId="5310DBB3" w14:textId="44A004DB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oto2014</w:t>
            </w:r>
          </w:p>
        </w:tc>
        <w:tc>
          <w:tcPr>
            <w:tcW w:w="1417" w:type="dxa"/>
          </w:tcPr>
          <w:p w14:paraId="572DE4B3" w14:textId="46F45295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48C93798" w14:textId="6AD27645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3" w:type="dxa"/>
          </w:tcPr>
          <w:p w14:paraId="6A66ACB1" w14:textId="4D0FA2EC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7FFBE068" w14:textId="6BEA1B7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7CDCFB60" w14:textId="6932631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44A48CFB" w14:textId="70D9D017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1276" w:type="dxa"/>
          </w:tcPr>
          <w:p w14:paraId="77C163CE" w14:textId="0F2C750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511EC1E2" w14:textId="37917A0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2400D23F" w14:textId="17DDFA0E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630" w:type="dxa"/>
          </w:tcPr>
          <w:p w14:paraId="73AB630B" w14:textId="2931C7EF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630" w:type="dxa"/>
          </w:tcPr>
          <w:p w14:paraId="4E8E77E1" w14:textId="307E2DA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7B3F76" w:rsidRPr="00D06476" w14:paraId="73F71F43" w14:textId="77777777" w:rsidTr="007B3F76">
        <w:tc>
          <w:tcPr>
            <w:tcW w:w="1413" w:type="dxa"/>
          </w:tcPr>
          <w:p w14:paraId="08756503" w14:textId="3FD26C30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e2014</w:t>
            </w:r>
          </w:p>
        </w:tc>
        <w:tc>
          <w:tcPr>
            <w:tcW w:w="1417" w:type="dxa"/>
          </w:tcPr>
          <w:p w14:paraId="50A60657" w14:textId="26110515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1AB0D52C" w14:textId="53226D9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3" w:type="dxa"/>
          </w:tcPr>
          <w:p w14:paraId="0CEEAB7D" w14:textId="43C496B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3B359E39" w14:textId="67D69BC8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1303B2F2" w14:textId="39CEB989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0FF4B746" w14:textId="46CD748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3A27A53D" w14:textId="7494449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1DFAE077" w14:textId="77179D68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3C81FDC3" w14:textId="237C4117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630" w:type="dxa"/>
          </w:tcPr>
          <w:p w14:paraId="532B39D7" w14:textId="7C0E35C4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, RFS</w:t>
            </w:r>
          </w:p>
        </w:tc>
        <w:tc>
          <w:tcPr>
            <w:tcW w:w="630" w:type="dxa"/>
          </w:tcPr>
          <w:p w14:paraId="61F0F515" w14:textId="1103A059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7B3F76" w:rsidRPr="00D06476" w14:paraId="2724B68E" w14:textId="77777777" w:rsidTr="007B3F76">
        <w:tc>
          <w:tcPr>
            <w:tcW w:w="1413" w:type="dxa"/>
          </w:tcPr>
          <w:p w14:paraId="28EBAB82" w14:textId="4F6C6B25" w:rsidR="007B3F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naji2016</w:t>
            </w:r>
          </w:p>
        </w:tc>
        <w:tc>
          <w:tcPr>
            <w:tcW w:w="1417" w:type="dxa"/>
          </w:tcPr>
          <w:p w14:paraId="741F6261" w14:textId="75FCC021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730E205E" w14:textId="4A98633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3" w:type="dxa"/>
          </w:tcPr>
          <w:p w14:paraId="7FFC9D2C" w14:textId="2F8B5AC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192697E6" w14:textId="1025A61D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789E1038" w14:textId="0F624DA7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62E120FD" w14:textId="4949AC1A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71BB726F" w14:textId="4D06C61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2496" w:type="dxa"/>
          </w:tcPr>
          <w:p w14:paraId="3F21F513" w14:textId="2A5C304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14C3B159" w14:textId="6CC7EE1D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630" w:type="dxa"/>
          </w:tcPr>
          <w:p w14:paraId="6BE3B800" w14:textId="1F777E9E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, PFS</w:t>
            </w:r>
          </w:p>
        </w:tc>
        <w:tc>
          <w:tcPr>
            <w:tcW w:w="630" w:type="dxa"/>
          </w:tcPr>
          <w:p w14:paraId="327755D6" w14:textId="3C56E03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7B3F76" w:rsidRPr="00D06476" w14:paraId="51E22C48" w14:textId="77777777" w:rsidTr="007B3F76">
        <w:tc>
          <w:tcPr>
            <w:tcW w:w="1413" w:type="dxa"/>
          </w:tcPr>
          <w:p w14:paraId="24446674" w14:textId="1988D59A" w:rsidR="007B3F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im2019</w:t>
            </w:r>
          </w:p>
        </w:tc>
        <w:tc>
          <w:tcPr>
            <w:tcW w:w="1417" w:type="dxa"/>
          </w:tcPr>
          <w:p w14:paraId="6F1B3EBD" w14:textId="7C63B975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0342C742" w14:textId="1818EB8B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993" w:type="dxa"/>
          </w:tcPr>
          <w:p w14:paraId="33E2E65A" w14:textId="2DB4A434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22ABC718" w14:textId="6637105A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33019745" w14:textId="16A8D66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5F150AB4" w14:textId="6EBC069C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1276" w:type="dxa"/>
          </w:tcPr>
          <w:p w14:paraId="45489706" w14:textId="1260625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0CD68FC8" w14:textId="14F4E77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1E56B3E4" w14:textId="697B3717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630" w:type="dxa"/>
          </w:tcPr>
          <w:p w14:paraId="7837C2CE" w14:textId="4EAC5F68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630" w:type="dxa"/>
          </w:tcPr>
          <w:p w14:paraId="7F3FE932" w14:textId="1A16D00A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7B3F76" w:rsidRPr="00D06476" w14:paraId="65DA45AE" w14:textId="77777777" w:rsidTr="007B3F76">
        <w:tc>
          <w:tcPr>
            <w:tcW w:w="1413" w:type="dxa"/>
          </w:tcPr>
          <w:p w14:paraId="60DB8F03" w14:textId="1CF4E6F0" w:rsidR="007B3F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oyama2019</w:t>
            </w:r>
          </w:p>
        </w:tc>
        <w:tc>
          <w:tcPr>
            <w:tcW w:w="1417" w:type="dxa"/>
          </w:tcPr>
          <w:p w14:paraId="620A3E34" w14:textId="18CEA6EE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3E01421C" w14:textId="5F67FFC8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3" w:type="dxa"/>
          </w:tcPr>
          <w:p w14:paraId="5151F141" w14:textId="060C3044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4FA13696" w14:textId="082D9897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76B7E883" w14:textId="5843A0B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085FE97F" w14:textId="35794760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628D6302" w14:textId="08B3FEE0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651C3491" w14:textId="7C459869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06198DA6" w14:textId="6F51E5F9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630" w:type="dxa"/>
          </w:tcPr>
          <w:p w14:paraId="4972C272" w14:textId="1641FBB6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, TTF</w:t>
            </w:r>
          </w:p>
        </w:tc>
        <w:tc>
          <w:tcPr>
            <w:tcW w:w="630" w:type="dxa"/>
          </w:tcPr>
          <w:p w14:paraId="1D5BCD28" w14:textId="0E395B5D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7B3F76" w:rsidRPr="00D06476" w14:paraId="767996CC" w14:textId="77777777" w:rsidTr="007B3F76">
        <w:tc>
          <w:tcPr>
            <w:tcW w:w="1413" w:type="dxa"/>
          </w:tcPr>
          <w:p w14:paraId="0D6FB19D" w14:textId="0436C2FF" w:rsidR="007B3F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rown2019</w:t>
            </w:r>
          </w:p>
        </w:tc>
        <w:tc>
          <w:tcPr>
            <w:tcW w:w="1417" w:type="dxa"/>
          </w:tcPr>
          <w:p w14:paraId="10FD8770" w14:textId="4AE6C1D1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69419E64" w14:textId="7CF1B2D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3" w:type="dxa"/>
          </w:tcPr>
          <w:p w14:paraId="15663FD7" w14:textId="1CA45E39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0EABE8F6" w14:textId="7FDDC6D7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7414CE46" w14:textId="7A22128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5D3A5A60" w14:textId="2F08CE44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22A9F3F6" w14:textId="2899CAE0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6D00EB19" w14:textId="4D07356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574809E7" w14:textId="735576F0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630" w:type="dxa"/>
          </w:tcPr>
          <w:p w14:paraId="08E452DE" w14:textId="1389095E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CSS</w:t>
            </w:r>
          </w:p>
        </w:tc>
        <w:tc>
          <w:tcPr>
            <w:tcW w:w="630" w:type="dxa"/>
          </w:tcPr>
          <w:p w14:paraId="01B0CB72" w14:textId="529A6A14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7B3F76" w:rsidRPr="00D06476" w14:paraId="29CE171D" w14:textId="77777777" w:rsidTr="007B3F76">
        <w:tc>
          <w:tcPr>
            <w:tcW w:w="1413" w:type="dxa"/>
          </w:tcPr>
          <w:p w14:paraId="61A220CE" w14:textId="157D7B41" w:rsidR="007B3F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ong2020</w:t>
            </w:r>
          </w:p>
        </w:tc>
        <w:tc>
          <w:tcPr>
            <w:tcW w:w="1417" w:type="dxa"/>
          </w:tcPr>
          <w:p w14:paraId="23D157C7" w14:textId="11A64219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31213813" w14:textId="3CDD927F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3" w:type="dxa"/>
          </w:tcPr>
          <w:p w14:paraId="6270EF04" w14:textId="4B12E0A6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218E5C8C" w14:textId="2E411E91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6D813681" w14:textId="133E677C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1114F64A" w14:textId="5C14CC79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276" w:type="dxa"/>
          </w:tcPr>
          <w:p w14:paraId="6C393F6F" w14:textId="24F5224A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6B437B42" w14:textId="6B312CAC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16DC8F96" w14:textId="588BC0BD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630" w:type="dxa"/>
          </w:tcPr>
          <w:p w14:paraId="0646841B" w14:textId="0481B2CD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, RFS</w:t>
            </w:r>
          </w:p>
        </w:tc>
        <w:tc>
          <w:tcPr>
            <w:tcW w:w="630" w:type="dxa"/>
          </w:tcPr>
          <w:p w14:paraId="267D23AB" w14:textId="3A4BBAB5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7B3F76" w:rsidRPr="00D06476" w14:paraId="43DB5E26" w14:textId="77777777" w:rsidTr="007B3F76">
        <w:tc>
          <w:tcPr>
            <w:tcW w:w="1413" w:type="dxa"/>
          </w:tcPr>
          <w:p w14:paraId="21E77A09" w14:textId="22DDF30E" w:rsidR="007B3F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naji2020</w:t>
            </w:r>
          </w:p>
        </w:tc>
        <w:tc>
          <w:tcPr>
            <w:tcW w:w="1417" w:type="dxa"/>
          </w:tcPr>
          <w:p w14:paraId="484167F6" w14:textId="3242846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701" w:type="dxa"/>
          </w:tcPr>
          <w:p w14:paraId="103E2728" w14:textId="1B49E56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3" w:type="dxa"/>
          </w:tcPr>
          <w:p w14:paraId="3B70D464" w14:textId="68BF690D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992" w:type="dxa"/>
          </w:tcPr>
          <w:p w14:paraId="7290D645" w14:textId="122E0858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3978FC05" w14:textId="0B02CBAC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851" w:type="dxa"/>
          </w:tcPr>
          <w:p w14:paraId="71691578" w14:textId="0F10F463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1276" w:type="dxa"/>
          </w:tcPr>
          <w:p w14:paraId="67698BA3" w14:textId="054C45B4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2496" w:type="dxa"/>
          </w:tcPr>
          <w:p w14:paraId="571ECD8C" w14:textId="5A1AB10D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●</w:t>
            </w:r>
          </w:p>
        </w:tc>
        <w:tc>
          <w:tcPr>
            <w:tcW w:w="1334" w:type="dxa"/>
          </w:tcPr>
          <w:p w14:paraId="53C04BD3" w14:textId="30C0C7C1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○</w:t>
            </w:r>
          </w:p>
        </w:tc>
        <w:tc>
          <w:tcPr>
            <w:tcW w:w="630" w:type="dxa"/>
          </w:tcPr>
          <w:p w14:paraId="632E0226" w14:textId="48A0F756" w:rsidR="007B3F76" w:rsidRDefault="007B3F76">
            <w:pPr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S, PFS</w:t>
            </w:r>
          </w:p>
        </w:tc>
        <w:tc>
          <w:tcPr>
            <w:tcW w:w="630" w:type="dxa"/>
          </w:tcPr>
          <w:p w14:paraId="1329C0EF" w14:textId="5A46A4D2" w:rsidR="007B3F76" w:rsidRPr="00D06476" w:rsidRDefault="007B3F7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</w:tbl>
    <w:p w14:paraId="09D47665" w14:textId="75BC1CE6" w:rsidR="00E26B3C" w:rsidRPr="00D06476" w:rsidRDefault="007B3F76">
      <w:pPr>
        <w:rPr>
          <w:sz w:val="18"/>
          <w:szCs w:val="18"/>
        </w:rPr>
      </w:pPr>
      <w:r>
        <w:rPr>
          <w:sz w:val="18"/>
          <w:szCs w:val="18"/>
        </w:rPr>
        <w:t>OS: overall survival; DFS: disease-free survival; RFS: recurrence-free survival; TTF: time to failure; CSS: cancer specific survival; PFS: progression-free survival</w:t>
      </w:r>
    </w:p>
    <w:sectPr w:rsidR="00E26B3C" w:rsidRPr="00D06476" w:rsidSect="00E26B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43AEA" w14:textId="77777777" w:rsidR="00E00CC0" w:rsidRDefault="00E00CC0" w:rsidP="00A400AF">
      <w:r>
        <w:separator/>
      </w:r>
    </w:p>
  </w:endnote>
  <w:endnote w:type="continuationSeparator" w:id="0">
    <w:p w14:paraId="022BDB79" w14:textId="77777777" w:rsidR="00E00CC0" w:rsidRDefault="00E00CC0" w:rsidP="00A4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5C6E9" w14:textId="77777777" w:rsidR="00E00CC0" w:rsidRDefault="00E00CC0" w:rsidP="00A400AF">
      <w:r>
        <w:separator/>
      </w:r>
    </w:p>
  </w:footnote>
  <w:footnote w:type="continuationSeparator" w:id="0">
    <w:p w14:paraId="77699041" w14:textId="77777777" w:rsidR="00E00CC0" w:rsidRDefault="00E00CC0" w:rsidP="00A40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wMDU0B2EjQyNDJR2l4NTi4sz8PJACk1oA3A4+MywAAAA="/>
  </w:docVars>
  <w:rsids>
    <w:rsidRoot w:val="00B13307"/>
    <w:rsid w:val="00192599"/>
    <w:rsid w:val="00267238"/>
    <w:rsid w:val="0074308A"/>
    <w:rsid w:val="00775554"/>
    <w:rsid w:val="007B3F76"/>
    <w:rsid w:val="008F79EA"/>
    <w:rsid w:val="00A400AF"/>
    <w:rsid w:val="00B13307"/>
    <w:rsid w:val="00D06476"/>
    <w:rsid w:val="00DE515B"/>
    <w:rsid w:val="00E00CC0"/>
    <w:rsid w:val="00E11976"/>
    <w:rsid w:val="00E2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34B3B"/>
  <w15:chartTrackingRefBased/>
  <w15:docId w15:val="{D5115470-948C-43D9-8CF7-11997811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00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00AF"/>
    <w:rPr>
      <w:sz w:val="18"/>
      <w:szCs w:val="18"/>
    </w:rPr>
  </w:style>
  <w:style w:type="table" w:styleId="TableGrid">
    <w:name w:val="Table Grid"/>
    <w:basedOn w:val="TableNormal"/>
    <w:uiPriority w:val="39"/>
    <w:rsid w:val="00E26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浩宇</dc:creator>
  <cp:keywords/>
  <dc:description/>
  <cp:lastModifiedBy>Wang Haoyu</cp:lastModifiedBy>
  <cp:revision>5</cp:revision>
  <dcterms:created xsi:type="dcterms:W3CDTF">2021-08-21T07:39:00Z</dcterms:created>
  <dcterms:modified xsi:type="dcterms:W3CDTF">2021-09-21T13:11:00Z</dcterms:modified>
</cp:coreProperties>
</file>